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2C8D4" w14:textId="3EACB18A" w:rsidR="0041183A" w:rsidRDefault="0041183A">
      <w:pPr>
        <w:rPr>
          <w:lang w:val="en-US"/>
        </w:rPr>
      </w:pPr>
      <w:r w:rsidRPr="0041183A">
        <w:rPr>
          <w:lang w:val="en-US"/>
        </w:rPr>
        <w:t>Supplementary material 1</w:t>
      </w:r>
      <w:r>
        <w:rPr>
          <w:lang w:val="en-US"/>
        </w:rPr>
        <w:t>. List of all taxonomic groups identified as discards of the Chilean crustacean demersal fisheries, operating between 2014 and 2019.</w:t>
      </w:r>
    </w:p>
    <w:p w14:paraId="29E92C6E" w14:textId="693A1E21" w:rsidR="009C77FE" w:rsidRPr="0041183A" w:rsidRDefault="0041183A">
      <w:pPr>
        <w:rPr>
          <w:lang w:val="en-US"/>
        </w:rPr>
      </w:pPr>
      <w:r w:rsidRPr="0041183A">
        <w:rPr>
          <w:lang w:val="en-US"/>
        </w:rPr>
        <w:t xml:space="preserve"> </w:t>
      </w:r>
      <w:r w:rsidRPr="0041183A">
        <w:rPr>
          <w:b/>
          <w:bCs/>
          <w:lang w:val="en-US"/>
        </w:rPr>
        <w:t>PONE-D-22-26514R1, DOI: 10.1371/journal.pone.0281932</w:t>
      </w:r>
    </w:p>
    <w:p w14:paraId="59AE8648" w14:textId="17626F5F" w:rsidR="0041183A" w:rsidRPr="0041183A" w:rsidRDefault="0041183A">
      <w:pPr>
        <w:rPr>
          <w:lang w:val="en-US"/>
        </w:rPr>
      </w:pPr>
    </w:p>
    <w:tbl>
      <w:tblPr>
        <w:tblW w:w="7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0"/>
        <w:gridCol w:w="2840"/>
        <w:gridCol w:w="1595"/>
        <w:gridCol w:w="1200"/>
      </w:tblGrid>
      <w:tr w:rsidR="0041183A" w:rsidRPr="0041183A" w14:paraId="675207CD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0830DD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axonomic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roup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477B3A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cientific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am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4F6452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bbreviation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C86832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gram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RO(</w:t>
            </w:r>
            <w:proofErr w:type="gramEnd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%)</w:t>
            </w:r>
          </w:p>
        </w:tc>
      </w:tr>
      <w:tr w:rsidR="0041183A" w:rsidRPr="0041183A" w14:paraId="7C8BE726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221CF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eleoste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7CFF9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Merlucciu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gay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27220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erGa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11A54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94.970</w:t>
            </w:r>
          </w:p>
        </w:tc>
      </w:tr>
      <w:tr w:rsidR="0041183A" w:rsidRPr="0041183A" w14:paraId="7A1AB1AA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F8675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eleoste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5EE7A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Hippoglossina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macrop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A8C19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ippoMacro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D6364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0.205</w:t>
            </w:r>
          </w:p>
        </w:tc>
      </w:tr>
      <w:tr w:rsidR="0041183A" w:rsidRPr="0041183A" w14:paraId="1C0A493F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ECBC1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alacostrac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B94D6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Platymera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gaudichaudi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9BAF9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latyGau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6A525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7.245</w:t>
            </w:r>
          </w:p>
        </w:tc>
      </w:tr>
      <w:tr w:rsidR="0041183A" w:rsidRPr="0041183A" w14:paraId="21B93BF1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8B054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alacostrac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17A6E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ancer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porter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2A7BA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anPorter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95546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4.485</w:t>
            </w:r>
          </w:p>
        </w:tc>
      </w:tr>
      <w:tr w:rsidR="0041183A" w:rsidRPr="0041183A" w14:paraId="3AA3673F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D5A66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lasmobranchi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1F0B0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oelorinchu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aconcagu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B96E1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oelAca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83B30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3.964</w:t>
            </w:r>
          </w:p>
        </w:tc>
      </w:tr>
      <w:tr w:rsidR="0041183A" w:rsidRPr="0041183A" w14:paraId="024BEA81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CA851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alacostrac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1E964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Pleuroncode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monodon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3837D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leuMo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803F0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9.742</w:t>
            </w:r>
          </w:p>
        </w:tc>
      </w:tr>
      <w:tr w:rsidR="0041183A" w:rsidRPr="0041183A" w14:paraId="4B6883D5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001F3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alacostrac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78BC4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ervimunida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john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9A96F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ervJohn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5C8E4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8.629</w:t>
            </w:r>
          </w:p>
        </w:tc>
      </w:tr>
      <w:tr w:rsidR="0041183A" w:rsidRPr="0041183A" w14:paraId="3196F34E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65448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eleoste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BEFBA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Epigonu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rassicaud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8746E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piCra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79334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7.516</w:t>
            </w:r>
          </w:p>
        </w:tc>
      </w:tr>
      <w:tr w:rsidR="0041183A" w:rsidRPr="0041183A" w14:paraId="74AFF1A0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0C0C5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ollusc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FF958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Muusoctopu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eicomar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D6C27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uusoEi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ADD13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6.025</w:t>
            </w:r>
          </w:p>
        </w:tc>
      </w:tr>
      <w:tr w:rsidR="0041183A" w:rsidRPr="0041183A" w14:paraId="4FAA93BC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56B28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lasmobranchi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CA3E4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Aculeola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nigr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82ACF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culNigr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F1DE4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3.176</w:t>
            </w:r>
          </w:p>
        </w:tc>
      </w:tr>
      <w:tr w:rsidR="0041183A" w:rsidRPr="0041183A" w14:paraId="7BDFDBBB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28051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eleoste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18848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oelorinchu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chilensi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5F85C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oeloChi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5E930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2.976</w:t>
            </w:r>
          </w:p>
        </w:tc>
      </w:tr>
      <w:tr w:rsidR="0041183A" w:rsidRPr="0041183A" w14:paraId="39CAC7C9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D9A88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lasmobranchi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E2826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Psammobati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scobin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7245B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samScob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A75ED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2.575</w:t>
            </w:r>
          </w:p>
        </w:tc>
      </w:tr>
      <w:tr w:rsidR="0041183A" w:rsidRPr="0041183A" w14:paraId="6D95D740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F36D2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lasmobranchi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6F718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entroscyllium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granulatum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247A1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entroGranu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2EB9E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0.527</w:t>
            </w:r>
          </w:p>
        </w:tc>
      </w:tr>
      <w:tr w:rsidR="0041183A" w:rsidRPr="0041183A" w14:paraId="57614298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F9DB3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alacostrac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1A1C9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Heterocarpu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reed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879FB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eteReed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C637B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9.103</w:t>
            </w:r>
          </w:p>
        </w:tc>
      </w:tr>
      <w:tr w:rsidR="0041183A" w:rsidRPr="0041183A" w14:paraId="787EE338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4A40D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alacostrac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6509A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Libidoclaea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granari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F0188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LibGra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A9339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8.547</w:t>
            </w:r>
          </w:p>
        </w:tc>
      </w:tr>
      <w:tr w:rsidR="0041183A" w:rsidRPr="0041183A" w14:paraId="5588F39F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FE2BD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eleoste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A4F31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Genypteru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maculat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CDF2C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enyMacu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A62B0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.367</w:t>
            </w:r>
          </w:p>
        </w:tc>
      </w:tr>
      <w:tr w:rsidR="0041183A" w:rsidRPr="0041183A" w14:paraId="3607B3C5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6F401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lasmobranchi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B8AA6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Bythaeluru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anescen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2FCAA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ythaCa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3E7FE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.300</w:t>
            </w:r>
          </w:p>
        </w:tc>
      </w:tr>
      <w:tr w:rsidR="0041183A" w:rsidRPr="0041183A" w14:paraId="00141F5C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864C1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lasmobranchi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E384C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Zearaja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chilensi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2A2EF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ZearChi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1973F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.499</w:t>
            </w:r>
          </w:p>
        </w:tc>
      </w:tr>
      <w:tr w:rsidR="0041183A" w:rsidRPr="0041183A" w14:paraId="76416B1F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3CD3D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gnath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55535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Eptatetru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polytrem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2B4A2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ptatPol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897BA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.008</w:t>
            </w:r>
          </w:p>
        </w:tc>
      </w:tr>
      <w:tr w:rsidR="0041183A" w:rsidRPr="0041183A" w14:paraId="389FC4F7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77913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eleoste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CAEA3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Prolatilu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jugulari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469CD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laJu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B94FE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.984</w:t>
            </w:r>
          </w:p>
        </w:tc>
      </w:tr>
      <w:tr w:rsidR="0041183A" w:rsidRPr="0041183A" w14:paraId="03992852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418C3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eleoste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6D34D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Guttigadu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kong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4D802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uttKong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FB6EC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.939</w:t>
            </w:r>
          </w:p>
        </w:tc>
      </w:tr>
      <w:tr w:rsidR="0041183A" w:rsidRPr="0041183A" w14:paraId="78CC469A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C8830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alacostrac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16E54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Haliporoide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diomed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28500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aliDio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52DD6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.272</w:t>
            </w:r>
          </w:p>
        </w:tc>
      </w:tr>
      <w:tr w:rsidR="0041183A" w:rsidRPr="0041183A" w14:paraId="4D303D9F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D764F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alacostrac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091FC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Pterygosquilla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armat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D4FDC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terygAr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D6032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.116</w:t>
            </w:r>
          </w:p>
        </w:tc>
      </w:tr>
      <w:tr w:rsidR="0041183A" w:rsidRPr="0041183A" w14:paraId="43C423EA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8E656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ollusc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94876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Dosidicu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giga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D9AD4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DosiGiga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98731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.027</w:t>
            </w:r>
          </w:p>
        </w:tc>
      </w:tr>
      <w:tr w:rsidR="0041183A" w:rsidRPr="0041183A" w14:paraId="3E3649B5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29BED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lasmobranchi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4BDB9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Psammobati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rudi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F27E3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samRu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A2CD2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916</w:t>
            </w:r>
          </w:p>
        </w:tc>
      </w:tr>
      <w:tr w:rsidR="0041183A" w:rsidRPr="0041183A" w14:paraId="22DF1A14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6814A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ollusc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ADA3C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Muusoctopu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longibrach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30E48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uusLo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7BBDF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760</w:t>
            </w:r>
          </w:p>
        </w:tc>
      </w:tr>
      <w:tr w:rsidR="0041183A" w:rsidRPr="0041183A" w14:paraId="5ED52615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8305A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lasmobranchi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3EAA6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entroscyllium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nigrum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DC91B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entroNigr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8F2BD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515</w:t>
            </w:r>
          </w:p>
        </w:tc>
      </w:tr>
      <w:tr w:rsidR="0041183A" w:rsidRPr="0041183A" w14:paraId="433E260B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2E346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alacostrac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5C0A1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Lophorochinia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parabranchi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BD646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LophoParab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829F3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226</w:t>
            </w:r>
          </w:p>
        </w:tc>
      </w:tr>
      <w:tr w:rsidR="0041183A" w:rsidRPr="0041183A" w14:paraId="3C1D56C4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65ADF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lasmobranchi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905EA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Bathyraja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perua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4A0DF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athPeru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C740F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003</w:t>
            </w:r>
          </w:p>
        </w:tc>
      </w:tr>
      <w:tr w:rsidR="0041183A" w:rsidRPr="0041183A" w14:paraId="1E2DBE13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665A9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nthozo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6D0AC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Hormathia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pectinat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02CE1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ormPec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677C7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.003</w:t>
            </w:r>
          </w:p>
        </w:tc>
      </w:tr>
      <w:tr w:rsidR="0041183A" w:rsidRPr="0041183A" w14:paraId="43CCAEC0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19BE5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eleoste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6747C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Bassanago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nielsen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FA026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assNie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FA93F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870</w:t>
            </w:r>
          </w:p>
        </w:tc>
      </w:tr>
      <w:tr w:rsidR="0041183A" w:rsidRPr="0041183A" w14:paraId="7021D690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8E5ED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eleoste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97755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Nezumia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pulchell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3E798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ezuPu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8ABC1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469</w:t>
            </w:r>
          </w:p>
        </w:tc>
      </w:tr>
      <w:tr w:rsidR="0041183A" w:rsidRPr="0041183A" w14:paraId="5C9E8D43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14F24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lasmobranchi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60998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Apristuru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nasut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AED2D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prisNasu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9B2D6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113</w:t>
            </w:r>
          </w:p>
        </w:tc>
      </w:tr>
      <w:tr w:rsidR="0041183A" w:rsidRPr="0041183A" w14:paraId="2DF4D955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E3528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lasmobranchi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A15FF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Psammobati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p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. 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AC900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SAMMS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DFE63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.046</w:t>
            </w:r>
          </w:p>
        </w:tc>
      </w:tr>
      <w:tr w:rsidR="0041183A" w:rsidRPr="0041183A" w14:paraId="35DF7C58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262A7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eleoste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F7329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Sebaste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oculat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1EB92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ebaOcu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72DA9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957</w:t>
            </w:r>
          </w:p>
        </w:tc>
      </w:tr>
      <w:tr w:rsidR="0041183A" w:rsidRPr="0041183A" w14:paraId="07ECCAE8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20E8A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eleoste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4A46B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Genypteru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chilensi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46002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enyChi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3FCFA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68</w:t>
            </w:r>
          </w:p>
        </w:tc>
      </w:tr>
      <w:tr w:rsidR="0041183A" w:rsidRPr="0041183A" w14:paraId="02E268A4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0CFB8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lasmobranchi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D8A7A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Hexanchu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grise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652D8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exaGrise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51139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24</w:t>
            </w:r>
          </w:p>
        </w:tc>
      </w:tr>
      <w:tr w:rsidR="0041183A" w:rsidRPr="0041183A" w14:paraId="397DD899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50025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lasmobranchi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35780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Discopyge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tschudi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07BA0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DiscoTsc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396D3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24</w:t>
            </w:r>
          </w:p>
        </w:tc>
      </w:tr>
      <w:tr w:rsidR="0041183A" w:rsidRPr="0041183A" w14:paraId="484247DB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B250C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lastRenderedPageBreak/>
              <w:t>Elasmobranchi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9116D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Gurgesiella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furvescen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E7B28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urgFurv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79169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24</w:t>
            </w:r>
          </w:p>
        </w:tc>
      </w:tr>
      <w:tr w:rsidR="0041183A" w:rsidRPr="0041183A" w14:paraId="51240538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B66D0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ollusc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413A0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Opisthoteuthi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brunn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1C7B3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OpistBru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7116A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824</w:t>
            </w:r>
          </w:p>
        </w:tc>
      </w:tr>
      <w:tr w:rsidR="0041183A" w:rsidRPr="0041183A" w14:paraId="263D3CBF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91CF8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chinodermat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937F4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Asteroidea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pp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447CF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sterSpp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3A492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779</w:t>
            </w:r>
          </w:p>
        </w:tc>
      </w:tr>
      <w:tr w:rsidR="0041183A" w:rsidRPr="0041183A" w14:paraId="174DF806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03EB6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eleoste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27EFF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Paralichthy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microp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EBCEC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araMic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2A418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779</w:t>
            </w:r>
          </w:p>
        </w:tc>
      </w:tr>
      <w:tr w:rsidR="0041183A" w:rsidRPr="0041183A" w14:paraId="241C578B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0C6B6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lasmobranchi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4075C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Deania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alce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B4D0E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DeaCalce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7FCDD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734</w:t>
            </w:r>
          </w:p>
        </w:tc>
      </w:tr>
      <w:tr w:rsidR="0041183A" w:rsidRPr="0041183A" w14:paraId="41691914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73E3E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lasmobranchi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BCD0E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Torpedo tremen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667BB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orpTre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63C03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712</w:t>
            </w:r>
          </w:p>
        </w:tc>
      </w:tr>
      <w:tr w:rsidR="0041183A" w:rsidRPr="0041183A" w14:paraId="78CDC131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3F3DF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lasmobranchi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FA985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Apristuru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brunne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748BA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prisBru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DF99D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601</w:t>
            </w:r>
          </w:p>
        </w:tc>
      </w:tr>
      <w:tr w:rsidR="0041183A" w:rsidRPr="0041183A" w14:paraId="1393F39C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967BF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ollusc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DB014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astropod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8B0C1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astropo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1AC82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79</w:t>
            </w:r>
          </w:p>
        </w:tc>
      </w:tr>
      <w:tr w:rsidR="0041183A" w:rsidRPr="0041183A" w14:paraId="5571799C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56F3B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eleoste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8EFD1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Macruronu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magellanic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50668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acrurMag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3A9AF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56</w:t>
            </w:r>
          </w:p>
        </w:tc>
      </w:tr>
      <w:tr w:rsidR="0041183A" w:rsidRPr="0041183A" w14:paraId="028FBF68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34A1B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eleoste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EF859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Nezumia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puden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A68FE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ezPu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A9917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56</w:t>
            </w:r>
          </w:p>
        </w:tc>
      </w:tr>
      <w:tr w:rsidR="0041183A" w:rsidRPr="0041183A" w14:paraId="5A3545FF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EA729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lasmobranchi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FBA72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Bathyraja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griseocaud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07D21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athyGri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D5365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512</w:t>
            </w:r>
          </w:p>
        </w:tc>
      </w:tr>
      <w:tr w:rsidR="0041183A" w:rsidRPr="0041183A" w14:paraId="2CD5F2E0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B2E97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lasmobranchi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7205C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Dipturu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trachyderm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14A88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DiptTrac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50679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490</w:t>
            </w:r>
          </w:p>
        </w:tc>
      </w:tr>
      <w:tr w:rsidR="0041183A" w:rsidRPr="0041183A" w14:paraId="0E2CE472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34794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Demospongi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DC831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Demospongia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nident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5C7F6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pongiaS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4D8C6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490</w:t>
            </w:r>
          </w:p>
        </w:tc>
      </w:tr>
      <w:tr w:rsidR="0041183A" w:rsidRPr="0041183A" w14:paraId="5F87A3E5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4ABF3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eleoste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56E81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Helicolenu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lengerichi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   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D33FD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ELICOLE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044AF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467</w:t>
            </w:r>
          </w:p>
        </w:tc>
      </w:tr>
      <w:tr w:rsidR="0041183A" w:rsidRPr="0041183A" w14:paraId="597BF260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77C7A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eleoste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F50ED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Genypteru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blacode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070A3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enyBla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DDD35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401</w:t>
            </w:r>
          </w:p>
        </w:tc>
      </w:tr>
      <w:tr w:rsidR="0041183A" w:rsidRPr="0041183A" w14:paraId="0BC806AA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E3418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eleoste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12508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Trachirincu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villegai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       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6731D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RACHVI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AC36D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78</w:t>
            </w:r>
          </w:p>
        </w:tc>
      </w:tr>
      <w:tr w:rsidR="0041183A" w:rsidRPr="0041183A" w14:paraId="5396F38F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467F9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lasmobranchi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5887D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entroselachu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repidater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1CC65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entroCre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B263E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12</w:t>
            </w:r>
          </w:p>
        </w:tc>
      </w:tr>
      <w:tr w:rsidR="0041183A" w:rsidRPr="0041183A" w14:paraId="78B0CF9A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AA963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eleoste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11F24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Apho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porosu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4A2A9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PHPOR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10D87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12</w:t>
            </w:r>
          </w:p>
        </w:tc>
      </w:tr>
      <w:tr w:rsidR="0041183A" w:rsidRPr="0041183A" w14:paraId="4654DA48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945CD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lasmobranchi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790E2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Rajella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nigerrim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DE58C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RajeNig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C1596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312</w:t>
            </w:r>
          </w:p>
        </w:tc>
      </w:tr>
      <w:tr w:rsidR="0041183A" w:rsidRPr="0041183A" w14:paraId="1AC20758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6DE3D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eleoste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89B14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Trachyrincu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helolepi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25510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rachyHe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617F6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67</w:t>
            </w:r>
          </w:p>
        </w:tc>
      </w:tr>
      <w:tr w:rsidR="0041183A" w:rsidRPr="0041183A" w14:paraId="7B7FD6A2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07FAE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lasmobranchi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EFF57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Bathyraja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albomaculat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6913D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athyAlb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E8277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67</w:t>
            </w:r>
          </w:p>
        </w:tc>
      </w:tr>
      <w:tr w:rsidR="0041183A" w:rsidRPr="0041183A" w14:paraId="7A2E28A6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A0906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eleoste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914E8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Salilota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australi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          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3C725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aliAu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BBF7E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23</w:t>
            </w:r>
          </w:p>
        </w:tc>
      </w:tr>
      <w:tr w:rsidR="0041183A" w:rsidRPr="0041183A" w14:paraId="69CC5D8E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A6D60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ollusc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2EC7D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Robsonella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fontaniana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       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777D7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ROBSFFONT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D3378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23</w:t>
            </w:r>
          </w:p>
        </w:tc>
      </w:tr>
      <w:tr w:rsidR="0041183A" w:rsidRPr="0041183A" w14:paraId="23DEF75D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DFE0E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chinodermat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84762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Hippasteria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hyades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774D0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ippHya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90CDB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23</w:t>
            </w:r>
          </w:p>
        </w:tc>
      </w:tr>
      <w:tr w:rsidR="0041183A" w:rsidRPr="0041183A" w14:paraId="44228833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48167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ollusc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5255B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Argobuccinum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arg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70533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rgAg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F5A28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00</w:t>
            </w:r>
          </w:p>
        </w:tc>
      </w:tr>
      <w:tr w:rsidR="0041183A" w:rsidRPr="0041183A" w14:paraId="46F31E8A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FD3EE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alacostrac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255A2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Lithode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turkay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C1193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LithTur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B19A1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00</w:t>
            </w:r>
          </w:p>
        </w:tc>
      </w:tr>
      <w:tr w:rsidR="0041183A" w:rsidRPr="0041183A" w14:paraId="33D1FAC8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760EE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lasmobranchi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E91A3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Hydrolagu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macrophthalm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5C167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HydroMacro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96630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00</w:t>
            </w:r>
          </w:p>
        </w:tc>
      </w:tr>
      <w:tr w:rsidR="0041183A" w:rsidRPr="0041183A" w14:paraId="3C1B20D0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E9F1A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lasmobranchi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A7720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Bathyraja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multispini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8AF75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athyMult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01B7B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200</w:t>
            </w:r>
          </w:p>
        </w:tc>
      </w:tr>
      <w:tr w:rsidR="0041183A" w:rsidRPr="0041183A" w14:paraId="6A99F659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6B150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eleoste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D3D88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oryphaenoide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armat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E3A6F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oryArmat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49EBA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178</w:t>
            </w:r>
          </w:p>
        </w:tc>
      </w:tr>
      <w:tr w:rsidR="0041183A" w:rsidRPr="0041183A" w14:paraId="4492EC7B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C97B0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eleoste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40F3B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Macrouru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arinat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9318A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acroCar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E2C35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178</w:t>
            </w:r>
          </w:p>
        </w:tc>
      </w:tr>
      <w:tr w:rsidR="0041183A" w:rsidRPr="0041183A" w14:paraId="3A5A0DAA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71502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eleoste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DBDE7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Notacanthu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sexspini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B0807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otaSe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FEED4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178</w:t>
            </w:r>
          </w:p>
        </w:tc>
      </w:tr>
      <w:tr w:rsidR="0041183A" w:rsidRPr="0041183A" w14:paraId="2B9300BC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AF3A6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ollusc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1E652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Bathybembix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humboldt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DA86A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athyHumb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2AF12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178</w:t>
            </w:r>
          </w:p>
        </w:tc>
      </w:tr>
      <w:tr w:rsidR="0041183A" w:rsidRPr="0041183A" w14:paraId="09285913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FF2CE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eleoste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29FC1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oryphaenoide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delsolar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77D90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orypDel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8DDF9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156</w:t>
            </w:r>
          </w:p>
        </w:tc>
      </w:tr>
      <w:tr w:rsidR="0041183A" w:rsidRPr="0041183A" w14:paraId="11A01969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DE98C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eleoste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580CF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Trachuru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murphy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B518D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RACHMUR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46B96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156</w:t>
            </w:r>
          </w:p>
        </w:tc>
      </w:tr>
      <w:tr w:rsidR="0041183A" w:rsidRPr="0041183A" w14:paraId="72ED7911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B824C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eleoste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27D71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Beryx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splenden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33E1B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erySp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2546C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156</w:t>
            </w:r>
          </w:p>
        </w:tc>
      </w:tr>
      <w:tr w:rsidR="0041183A" w:rsidRPr="0041183A" w14:paraId="6D700BC6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A661B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nthozo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BE710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scleractina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C0EB4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scle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CEA95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134</w:t>
            </w:r>
          </w:p>
        </w:tc>
      </w:tr>
      <w:tr w:rsidR="0041183A" w:rsidRPr="0041183A" w14:paraId="788D3B1B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0AD3A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eleoste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29105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Alepocephalu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p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2258A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lepoS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6E5DE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134</w:t>
            </w:r>
          </w:p>
        </w:tc>
      </w:tr>
      <w:tr w:rsidR="0041183A" w:rsidRPr="0041183A" w14:paraId="1C75E1A9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16342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nthozo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9BCE8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ciphozo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0F9A1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CIPH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57E2A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134</w:t>
            </w:r>
          </w:p>
        </w:tc>
      </w:tr>
      <w:tr w:rsidR="0041183A" w:rsidRPr="0041183A" w14:paraId="3F1C72D4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EC00C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A7A47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nidentified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ax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1E19D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Otras.especi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92C7C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111</w:t>
            </w:r>
          </w:p>
        </w:tc>
      </w:tr>
      <w:tr w:rsidR="0041183A" w:rsidRPr="0041183A" w14:paraId="6CCB513D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E0A6E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eleoste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2E884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Bajacalifornia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megalop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EDF86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ajacaMeg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21422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111</w:t>
            </w:r>
          </w:p>
        </w:tc>
      </w:tr>
      <w:tr w:rsidR="0041183A" w:rsidRPr="0041183A" w14:paraId="3317C5CC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878C9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eleoste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E98F4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Paralabrax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humerali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E8BA0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aralH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F61CC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111</w:t>
            </w:r>
          </w:p>
        </w:tc>
      </w:tr>
      <w:tr w:rsidR="0041183A" w:rsidRPr="0041183A" w14:paraId="744A70F2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BF229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alacostrac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5DA93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Paguru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imarp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EFE69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aguIm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2E726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111</w:t>
            </w:r>
          </w:p>
        </w:tc>
      </w:tr>
      <w:tr w:rsidR="0041183A" w:rsidRPr="0041183A" w14:paraId="46CFBB46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BF371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eleoste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715E3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Ophichthu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p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F6527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OphiS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87225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89</w:t>
            </w:r>
          </w:p>
        </w:tc>
      </w:tr>
      <w:tr w:rsidR="0041183A" w:rsidRPr="0041183A" w14:paraId="303FF2A4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0515C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chinodermat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E0399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Sterechinu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agassizi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CE1DE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terAga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1E0F4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89</w:t>
            </w:r>
          </w:p>
        </w:tc>
      </w:tr>
      <w:tr w:rsidR="0041183A" w:rsidRPr="0041183A" w14:paraId="5873AA19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C5D1D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lastRenderedPageBreak/>
              <w:t>Echinodermat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CEBB7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chinoide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B9E94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CHI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F581A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89</w:t>
            </w:r>
          </w:p>
        </w:tc>
      </w:tr>
      <w:tr w:rsidR="0041183A" w:rsidRPr="0041183A" w14:paraId="1166400E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153F3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lasmobranchi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E8D70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Etmopteru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granulos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4B457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tmoGra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73F5A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67</w:t>
            </w:r>
          </w:p>
        </w:tc>
      </w:tr>
      <w:tr w:rsidR="0041183A" w:rsidRPr="0041183A" w14:paraId="0A1E91B4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42331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eleoste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6DAEE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Brama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australi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9A4EC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RAMAST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897A7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67</w:t>
            </w:r>
          </w:p>
        </w:tc>
      </w:tr>
      <w:tr w:rsidR="0041183A" w:rsidRPr="0041183A" w14:paraId="3FC6A3BA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84F8F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lasmobranchi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0FF1E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Sympterygia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lim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7E99C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ympLim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9B2A2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67</w:t>
            </w:r>
          </w:p>
        </w:tc>
      </w:tr>
      <w:tr w:rsidR="0041183A" w:rsidRPr="0041183A" w14:paraId="0AD5AF86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3FD39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alacostrac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647B3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Munidopsi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pp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98F9F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unidSp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78852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45</w:t>
            </w:r>
          </w:p>
        </w:tc>
      </w:tr>
      <w:tr w:rsidR="0041183A" w:rsidRPr="0041183A" w14:paraId="049F53FC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B535D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chinodermat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9ECA8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Myxoderma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qawashqar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8A2A8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yxQaw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4AE4C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45</w:t>
            </w:r>
          </w:p>
        </w:tc>
      </w:tr>
      <w:tr w:rsidR="0041183A" w:rsidRPr="0041183A" w14:paraId="0F6CEFA9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58AC3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eleoste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95F17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ongiopodu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peruvianu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    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1BFC3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ONGPR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65D7B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45</w:t>
            </w:r>
          </w:p>
        </w:tc>
      </w:tr>
      <w:tr w:rsidR="0041183A" w:rsidRPr="0041183A" w14:paraId="58B97459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2CDCE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chinodermat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E4681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Porania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pp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3A791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ORAS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0444F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45</w:t>
            </w:r>
          </w:p>
        </w:tc>
      </w:tr>
      <w:tr w:rsidR="0041183A" w:rsidRPr="0041183A" w14:paraId="32EB65F8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15884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ollusc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DA627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Toradore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filippovae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C1D14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ODAF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46C4B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45</w:t>
            </w:r>
          </w:p>
        </w:tc>
      </w:tr>
      <w:tr w:rsidR="0041183A" w:rsidRPr="0041183A" w14:paraId="25D9E4DF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3A414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alacostrac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A4399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nidentified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alacostraca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FFE20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JAIBAN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4FEA5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22</w:t>
            </w:r>
          </w:p>
        </w:tc>
      </w:tr>
      <w:tr w:rsidR="0041183A" w:rsidRPr="0041183A" w14:paraId="0D082151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E0C30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lasmobranchi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66ABA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entroscymnu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ryptacanthu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91A85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ENTROCRY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B1597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22</w:t>
            </w:r>
          </w:p>
        </w:tc>
      </w:tr>
      <w:tr w:rsidR="0041183A" w:rsidRPr="0041183A" w14:paraId="1D25F86F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2E3A4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alacostrac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3BB70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Uroptychu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milnedwards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A554A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ropMil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6A1B1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22</w:t>
            </w:r>
          </w:p>
        </w:tc>
      </w:tr>
      <w:tr w:rsidR="0041183A" w:rsidRPr="0041183A" w14:paraId="29624AE7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888C6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eleoste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3F496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Idiacanthu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p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B0479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IdiacS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75199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22</w:t>
            </w:r>
          </w:p>
        </w:tc>
      </w:tr>
      <w:tr w:rsidR="0041183A" w:rsidRPr="0041183A" w14:paraId="310434EC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03E1C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alacostrac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B88DF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Projasu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bahamonde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E9E8B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jBa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4F192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22</w:t>
            </w:r>
          </w:p>
        </w:tc>
      </w:tr>
      <w:tr w:rsidR="0041183A" w:rsidRPr="0041183A" w14:paraId="4B6AC014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F20A2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lasmobranchi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3AF59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nidentified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Raja  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AA5E9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RAJAS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BC329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22</w:t>
            </w:r>
          </w:p>
        </w:tc>
      </w:tr>
      <w:tr w:rsidR="0041183A" w:rsidRPr="0041183A" w14:paraId="6A905C16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7A458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eleoste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89F16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Aristostomia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lunifer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BBDAD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ristLu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84F8A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22</w:t>
            </w:r>
          </w:p>
        </w:tc>
      </w:tr>
      <w:tr w:rsidR="0041183A" w:rsidRPr="0041183A" w14:paraId="3EFEEE2C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9BAF8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eleoste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6830D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Thyrsite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atun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E6417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HYR.ATU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27C14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22</w:t>
            </w:r>
          </w:p>
        </w:tc>
      </w:tr>
      <w:tr w:rsidR="0041183A" w:rsidRPr="0041183A" w14:paraId="2B4582AF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3DED5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chinodermat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86AD9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nidentified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chinodermata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   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7B5A9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RIZOS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10263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22</w:t>
            </w:r>
          </w:p>
        </w:tc>
      </w:tr>
      <w:tr w:rsidR="0041183A" w:rsidRPr="0041183A" w14:paraId="0995CD07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32AA6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lasmobranchi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7E931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entroscymnu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macracanth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9A9D4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entroMacr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53096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22</w:t>
            </w:r>
          </w:p>
        </w:tc>
      </w:tr>
      <w:tr w:rsidR="0041183A" w:rsidRPr="0041183A" w14:paraId="14EE4C37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7339F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alacostrac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44FCE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Glyphocrangon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alat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63AAC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lyphAl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5B219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22</w:t>
            </w:r>
          </w:p>
        </w:tc>
      </w:tr>
      <w:tr w:rsidR="0041183A" w:rsidRPr="0041183A" w14:paraId="3105A1E4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E995F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nthozo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E9E9D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Alcyonium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pp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7C35B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LCYOS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E3720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22</w:t>
            </w:r>
          </w:p>
        </w:tc>
      </w:tr>
      <w:tr w:rsidR="0041183A" w:rsidRPr="0041183A" w14:paraId="08E1DE66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06472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eleoste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A413B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oelorinchu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fasciat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549C7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oeloFas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C2CDC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22</w:t>
            </w:r>
          </w:p>
        </w:tc>
      </w:tr>
      <w:tr w:rsidR="0041183A" w:rsidRPr="0041183A" w14:paraId="0FC06B82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DA6CD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lasmobranchi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4E5B4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Mustelus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mento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D256D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usteMen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183F6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22</w:t>
            </w:r>
          </w:p>
        </w:tc>
      </w:tr>
      <w:tr w:rsidR="0041183A" w:rsidRPr="0041183A" w14:paraId="4FEBCA46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91D5C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eleoste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8490A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nidentified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renadier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6A65A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RANS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89A7F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22</w:t>
            </w:r>
          </w:p>
        </w:tc>
      </w:tr>
      <w:tr w:rsidR="0041183A" w:rsidRPr="0041183A" w14:paraId="753B8774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BB034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lasmobranchi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38D62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Prionace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glauc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3E847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IONG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2D96B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22</w:t>
            </w:r>
          </w:p>
        </w:tc>
      </w:tr>
      <w:tr w:rsidR="0041183A" w:rsidRPr="0041183A" w14:paraId="399B013B" w14:textId="77777777" w:rsidTr="0041183A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C86614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eleoste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00C756" w14:textId="77777777" w:rsidR="0041183A" w:rsidRPr="0041183A" w:rsidRDefault="0041183A" w:rsidP="004118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Seriolella</w:t>
            </w:r>
            <w:proofErr w:type="spellEnd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4118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violace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EBFF50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erioVio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AE8E6E" w14:textId="77777777" w:rsidR="0041183A" w:rsidRPr="0041183A" w:rsidRDefault="0041183A" w:rsidP="0041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41183A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22</w:t>
            </w:r>
          </w:p>
        </w:tc>
      </w:tr>
    </w:tbl>
    <w:p w14:paraId="3657429D" w14:textId="77777777" w:rsidR="0041183A" w:rsidRDefault="0041183A"/>
    <w:sectPr w:rsidR="0041183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83A"/>
    <w:rsid w:val="0041183A"/>
    <w:rsid w:val="00575F60"/>
    <w:rsid w:val="009C77FE"/>
    <w:rsid w:val="00B63F5B"/>
    <w:rsid w:val="00E34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FAAE689"/>
  <w15:chartTrackingRefBased/>
  <w15:docId w15:val="{5E69A3B3-97B5-423F-8BFC-38B415E49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489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52</Words>
  <Characters>4690</Characters>
  <Application>Microsoft Office Word</Application>
  <DocSecurity>0</DocSecurity>
  <Lines>39</Lines>
  <Paragraphs>11</Paragraphs>
  <ScaleCrop>false</ScaleCrop>
  <Company/>
  <LinksUpToDate>false</LinksUpToDate>
  <CharactersWithSpaces>5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Landaeta</dc:creator>
  <cp:keywords/>
  <dc:description/>
  <cp:lastModifiedBy>Mauricio Landaeta</cp:lastModifiedBy>
  <cp:revision>1</cp:revision>
  <dcterms:created xsi:type="dcterms:W3CDTF">2023-02-08T00:48:00Z</dcterms:created>
  <dcterms:modified xsi:type="dcterms:W3CDTF">2023-02-08T00:51:00Z</dcterms:modified>
</cp:coreProperties>
</file>